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210"/>
        <w:tblW w:w="8569" w:type="dxa"/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709"/>
        <w:gridCol w:w="709"/>
        <w:gridCol w:w="664"/>
        <w:gridCol w:w="1276"/>
        <w:gridCol w:w="567"/>
        <w:gridCol w:w="567"/>
        <w:gridCol w:w="709"/>
        <w:gridCol w:w="992"/>
      </w:tblGrid>
      <w:tr w:rsidR="007818F2" w:rsidRPr="007818F2" w14:paraId="40774F13" w14:textId="77777777" w:rsidTr="00531BDD">
        <w:tc>
          <w:tcPr>
            <w:tcW w:w="8569" w:type="dxa"/>
            <w:gridSpan w:val="10"/>
          </w:tcPr>
          <w:p w14:paraId="272B3AB1" w14:textId="31A5DE93" w:rsidR="007818F2" w:rsidRPr="007818F2" w:rsidRDefault="007818F2" w:rsidP="00BA4928">
            <w:pPr>
              <w:widowControl/>
              <w:jc w:val="center"/>
              <w:rPr>
                <w:sz w:val="18"/>
                <w:szCs w:val="18"/>
                <w:lang w:bidi="ar"/>
              </w:rPr>
            </w:pPr>
            <w:r w:rsidRPr="007818F2">
              <w:rPr>
                <w:rFonts w:hint="eastAsia"/>
                <w:sz w:val="18"/>
                <w:szCs w:val="18"/>
                <w:lang w:bidi="ar"/>
              </w:rPr>
              <w:t>Table S</w:t>
            </w:r>
            <w:r w:rsidR="005B1987">
              <w:rPr>
                <w:sz w:val="18"/>
                <w:szCs w:val="18"/>
                <w:lang w:bidi="ar"/>
              </w:rPr>
              <w:t>4</w:t>
            </w:r>
            <w:r w:rsidRPr="007818F2">
              <w:rPr>
                <w:rFonts w:hint="eastAsia"/>
                <w:sz w:val="18"/>
                <w:szCs w:val="18"/>
                <w:lang w:bidi="ar"/>
              </w:rPr>
              <w:t xml:space="preserve"> </w:t>
            </w:r>
            <w:r w:rsidRPr="007818F2">
              <w:rPr>
                <w:sz w:val="18"/>
                <w:szCs w:val="18"/>
                <w:lang w:bidi="ar"/>
              </w:rPr>
              <w:t xml:space="preserve">Assessment of the quality of the </w:t>
            </w:r>
            <w:r w:rsidR="00531BDD">
              <w:rPr>
                <w:sz w:val="18"/>
                <w:szCs w:val="18"/>
                <w:lang w:bidi="ar"/>
              </w:rPr>
              <w:t xml:space="preserve">PSM </w:t>
            </w:r>
            <w:r w:rsidRPr="007818F2">
              <w:rPr>
                <w:sz w:val="18"/>
                <w:szCs w:val="18"/>
                <w:lang w:bidi="ar"/>
              </w:rPr>
              <w:t>studies based on the Newcastle–Ottawa Scale</w:t>
            </w:r>
          </w:p>
        </w:tc>
      </w:tr>
      <w:tr w:rsidR="007818F2" w:rsidRPr="007818F2" w14:paraId="4227D3AE" w14:textId="77777777" w:rsidTr="00531BDD">
        <w:tc>
          <w:tcPr>
            <w:tcW w:w="1668" w:type="dxa"/>
            <w:vMerge w:val="restart"/>
          </w:tcPr>
          <w:p w14:paraId="3C215D46" w14:textId="22765028" w:rsidR="007818F2" w:rsidRPr="007818F2" w:rsidRDefault="007818F2" w:rsidP="001763E9">
            <w:pPr>
              <w:ind w:firstLineChars="300" w:firstLine="540"/>
              <w:rPr>
                <w:sz w:val="18"/>
                <w:szCs w:val="18"/>
              </w:rPr>
            </w:pPr>
            <w:bookmarkStart w:id="0" w:name="_GoBack"/>
            <w:bookmarkEnd w:id="0"/>
            <w:r w:rsidRPr="007818F2">
              <w:rPr>
                <w:sz w:val="18"/>
                <w:szCs w:val="18"/>
              </w:rPr>
              <w:t>Study</w:t>
            </w:r>
          </w:p>
        </w:tc>
        <w:tc>
          <w:tcPr>
            <w:tcW w:w="2790" w:type="dxa"/>
            <w:gridSpan w:val="4"/>
          </w:tcPr>
          <w:p w14:paraId="67042A4F" w14:textId="2FEDCD06" w:rsidR="007818F2" w:rsidRPr="007818F2" w:rsidRDefault="007818F2" w:rsidP="00BA4928">
            <w:pPr>
              <w:ind w:firstLineChars="200" w:firstLine="360"/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Selection (Out of 4)</w:t>
            </w:r>
          </w:p>
        </w:tc>
        <w:tc>
          <w:tcPr>
            <w:tcW w:w="1276" w:type="dxa"/>
            <w:vMerge w:val="restart"/>
          </w:tcPr>
          <w:p w14:paraId="25D7F769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Comparability</w:t>
            </w:r>
          </w:p>
          <w:p w14:paraId="693B4165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Out of 2)</w:t>
            </w:r>
          </w:p>
        </w:tc>
        <w:tc>
          <w:tcPr>
            <w:tcW w:w="1843" w:type="dxa"/>
            <w:gridSpan w:val="3"/>
          </w:tcPr>
          <w:p w14:paraId="2148C01F" w14:textId="50DF2563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Outcomes (Out of 3)</w:t>
            </w:r>
          </w:p>
        </w:tc>
        <w:tc>
          <w:tcPr>
            <w:tcW w:w="992" w:type="dxa"/>
            <w:vMerge w:val="restart"/>
          </w:tcPr>
          <w:p w14:paraId="7EFF2579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Total</w:t>
            </w:r>
          </w:p>
          <w:p w14:paraId="1D4D8659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Out of 9)</w:t>
            </w:r>
          </w:p>
        </w:tc>
      </w:tr>
      <w:tr w:rsidR="00531BDD" w:rsidRPr="007818F2" w14:paraId="46E8B29B" w14:textId="77777777" w:rsidTr="00BA4928">
        <w:tc>
          <w:tcPr>
            <w:tcW w:w="1668" w:type="dxa"/>
            <w:vMerge/>
          </w:tcPr>
          <w:p w14:paraId="0CF0A1C4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67A90BB" w14:textId="1BAA2860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1)</w:t>
            </w:r>
          </w:p>
        </w:tc>
        <w:tc>
          <w:tcPr>
            <w:tcW w:w="709" w:type="dxa"/>
          </w:tcPr>
          <w:p w14:paraId="270F1613" w14:textId="69DBA372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2)</w:t>
            </w:r>
          </w:p>
        </w:tc>
        <w:tc>
          <w:tcPr>
            <w:tcW w:w="709" w:type="dxa"/>
          </w:tcPr>
          <w:p w14:paraId="08CE9CF7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3)</w:t>
            </w:r>
          </w:p>
        </w:tc>
        <w:tc>
          <w:tcPr>
            <w:tcW w:w="664" w:type="dxa"/>
          </w:tcPr>
          <w:p w14:paraId="79685CD6" w14:textId="2A1A2B93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4)</w:t>
            </w:r>
          </w:p>
        </w:tc>
        <w:tc>
          <w:tcPr>
            <w:tcW w:w="1276" w:type="dxa"/>
            <w:vMerge/>
          </w:tcPr>
          <w:p w14:paraId="33BE64EB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A3269DB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5)</w:t>
            </w:r>
          </w:p>
        </w:tc>
        <w:tc>
          <w:tcPr>
            <w:tcW w:w="567" w:type="dxa"/>
          </w:tcPr>
          <w:p w14:paraId="6B13D245" w14:textId="4906741A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6)</w:t>
            </w:r>
          </w:p>
        </w:tc>
        <w:tc>
          <w:tcPr>
            <w:tcW w:w="709" w:type="dxa"/>
          </w:tcPr>
          <w:p w14:paraId="7276877E" w14:textId="4673AD56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7)</w:t>
            </w:r>
          </w:p>
        </w:tc>
        <w:tc>
          <w:tcPr>
            <w:tcW w:w="992" w:type="dxa"/>
            <w:vMerge/>
          </w:tcPr>
          <w:p w14:paraId="4838D24D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</w:p>
        </w:tc>
      </w:tr>
      <w:tr w:rsidR="00531BDD" w:rsidRPr="007818F2" w14:paraId="7429CDFE" w14:textId="77777777" w:rsidTr="00BA4928">
        <w:tc>
          <w:tcPr>
            <w:tcW w:w="1668" w:type="dxa"/>
            <w:vAlign w:val="center"/>
          </w:tcPr>
          <w:p w14:paraId="6818CDF5" w14:textId="166B5DBD" w:rsidR="007818F2" w:rsidRPr="000C015C" w:rsidRDefault="00531BDD" w:rsidP="00BA4928">
            <w:pPr>
              <w:widowControl/>
              <w:jc w:val="center"/>
              <w:textAlignment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0C015C">
              <w:rPr>
                <w:sz w:val="18"/>
                <w:szCs w:val="18"/>
              </w:rPr>
              <w:t>Montalti</w:t>
            </w:r>
            <w:proofErr w:type="spellEnd"/>
            <w:r w:rsidR="000C015C"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708" w:type="dxa"/>
          </w:tcPr>
          <w:p w14:paraId="1AA20E3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6072DA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C6EBD2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F5A589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8050B97" w14:textId="7AC31E4C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749A9A5C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6A20BB06" w14:textId="2A6E51D5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4B3BBE9" w14:textId="6546148B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E3C8E3E" w14:textId="46FB39E3" w:rsidR="007818F2" w:rsidRPr="007818F2" w:rsidRDefault="000C015C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531BDD" w:rsidRPr="007818F2" w14:paraId="466826C8" w14:textId="77777777" w:rsidTr="00BA4928">
        <w:tc>
          <w:tcPr>
            <w:tcW w:w="1668" w:type="dxa"/>
            <w:vAlign w:val="center"/>
          </w:tcPr>
          <w:p w14:paraId="02D071A7" w14:textId="6428AC03" w:rsidR="007818F2" w:rsidRPr="000C015C" w:rsidRDefault="000F3A69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0C015C">
              <w:rPr>
                <w:sz w:val="18"/>
                <w:szCs w:val="18"/>
              </w:rPr>
              <w:t>Salloum</w:t>
            </w:r>
            <w:proofErr w:type="spellEnd"/>
            <w:r w:rsidR="000C015C">
              <w:rPr>
                <w:sz w:val="18"/>
                <w:szCs w:val="18"/>
              </w:rPr>
              <w:t xml:space="preserve"> </w:t>
            </w:r>
            <w:r w:rsidR="000C015C" w:rsidRPr="000C015C">
              <w:rPr>
                <w:sz w:val="18"/>
                <w:szCs w:val="18"/>
                <w:vertAlign w:val="superscript"/>
              </w:rPr>
              <w:t>[2</w:t>
            </w:r>
            <w:r w:rsidR="00C36549">
              <w:rPr>
                <w:sz w:val="18"/>
                <w:szCs w:val="18"/>
                <w:vertAlign w:val="superscript"/>
              </w:rPr>
              <w:t>9</w:t>
            </w:r>
            <w:r w:rsidR="000C015C"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11A4C83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9A0E64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CB01B6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7B17E29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E5D4A3F" w14:textId="4C8F133A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BF62921" w14:textId="52DEE049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D94B37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CB5222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BEC6193" w14:textId="11E3E667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531BDD" w:rsidRPr="007818F2" w14:paraId="7AA8A27A" w14:textId="77777777" w:rsidTr="00BA4928">
        <w:tc>
          <w:tcPr>
            <w:tcW w:w="1668" w:type="dxa"/>
            <w:vAlign w:val="center"/>
          </w:tcPr>
          <w:p w14:paraId="24A4B374" w14:textId="2AC1C338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sz w:val="18"/>
                <w:szCs w:val="18"/>
              </w:rPr>
              <w:t>Lim</w:t>
            </w:r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0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D85391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AEBF9E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9DFD96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0BA347B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203EDE9" w14:textId="4B4F31ED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BCACBB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6DF66E5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1F4F726" w14:textId="383B3008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DBA2EF7" w14:textId="0E5BC4D4" w:rsidR="007818F2" w:rsidRPr="007818F2" w:rsidRDefault="000C015C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531BDD" w:rsidRPr="007818F2" w14:paraId="4A436038" w14:textId="77777777" w:rsidTr="00BA4928">
        <w:tc>
          <w:tcPr>
            <w:tcW w:w="1668" w:type="dxa"/>
            <w:vAlign w:val="center"/>
          </w:tcPr>
          <w:p w14:paraId="326E1FFA" w14:textId="5B9DF1B3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sz w:val="18"/>
                <w:szCs w:val="18"/>
              </w:rPr>
              <w:t>Beard</w:t>
            </w:r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1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45CD84D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86D65A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7E25B3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1D21DD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4CF277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2A2A6EE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8EC755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25F89DD" w14:textId="040FD863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638C0A6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8</w:t>
            </w:r>
          </w:p>
        </w:tc>
      </w:tr>
      <w:tr w:rsidR="00531BDD" w:rsidRPr="007818F2" w14:paraId="29024214" w14:textId="77777777" w:rsidTr="00BA4928">
        <w:tc>
          <w:tcPr>
            <w:tcW w:w="1668" w:type="dxa"/>
            <w:vAlign w:val="center"/>
          </w:tcPr>
          <w:p w14:paraId="15CF1BDD" w14:textId="6EFE7725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0C015C">
              <w:rPr>
                <w:sz w:val="18"/>
                <w:szCs w:val="18"/>
              </w:rPr>
              <w:t>Chi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15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456CA6C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446202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14CD43C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3B76C7B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56D8304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3EC14FF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192487DA" w14:textId="6EECEEDB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97C6B9F" w14:textId="12943DCC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53979CC" w14:textId="77777777" w:rsidR="007818F2" w:rsidRPr="007818F2" w:rsidRDefault="007818F2" w:rsidP="00BA492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8</w:t>
            </w:r>
          </w:p>
        </w:tc>
      </w:tr>
      <w:tr w:rsidR="00531BDD" w:rsidRPr="007818F2" w14:paraId="356A90EA" w14:textId="77777777" w:rsidTr="00BA4928">
        <w:tc>
          <w:tcPr>
            <w:tcW w:w="1668" w:type="dxa"/>
            <w:vAlign w:val="center"/>
          </w:tcPr>
          <w:p w14:paraId="56ADD13B" w14:textId="38E6125D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0C015C">
              <w:rPr>
                <w:sz w:val="18"/>
                <w:szCs w:val="18"/>
              </w:rPr>
              <w:t>Fagens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2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6540A7B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C6EE4C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54C9E0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27587C9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8B0903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78993BE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299C40BF" w14:textId="3952398B" w:rsidR="007818F2" w:rsidRPr="007818F2" w:rsidRDefault="00BA492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A6CB6D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7AEBBE1" w14:textId="09F7BEA9" w:rsidR="007818F2" w:rsidRPr="007818F2" w:rsidRDefault="00423B20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E26978" w:rsidRPr="007818F2" w14:paraId="7501FC9B" w14:textId="77777777" w:rsidTr="00BA4928">
        <w:tc>
          <w:tcPr>
            <w:tcW w:w="1668" w:type="dxa"/>
            <w:vAlign w:val="center"/>
          </w:tcPr>
          <w:p w14:paraId="5446233E" w14:textId="6C608BB4" w:rsidR="00E26978" w:rsidRPr="000C015C" w:rsidRDefault="00E26978" w:rsidP="00E2697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sz w:val="18"/>
                <w:szCs w:val="18"/>
              </w:rPr>
              <w:t>Chong</w:t>
            </w:r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>
              <w:rPr>
                <w:sz w:val="18"/>
                <w:szCs w:val="18"/>
                <w:vertAlign w:val="superscript"/>
              </w:rPr>
              <w:t>14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21C2F13E" w14:textId="77777777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EADAAB1" w14:textId="77777777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77A39F7" w14:textId="77777777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270EA7A0" w14:textId="77777777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841785E" w14:textId="77777777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02B3A6C9" w14:textId="1CBA0E8C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1123194" w14:textId="28CCE48E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204DC52" w14:textId="5768F14E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3F8539AA" w14:textId="19593C70" w:rsidR="00E26978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531BDD" w:rsidRPr="007818F2" w14:paraId="1C7EA2A8" w14:textId="77777777" w:rsidTr="00BA4928">
        <w:trPr>
          <w:trHeight w:val="90"/>
        </w:trPr>
        <w:tc>
          <w:tcPr>
            <w:tcW w:w="1668" w:type="dxa"/>
            <w:vAlign w:val="center"/>
          </w:tcPr>
          <w:p w14:paraId="6844BBF2" w14:textId="23B4FADC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sz w:val="18"/>
                <w:szCs w:val="18"/>
              </w:rPr>
              <w:t>Cipriani</w:t>
            </w:r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3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2FEB13A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85D8DE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8191B5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263B160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3C8C536" w14:textId="6FFE0F61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08428B1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7BDE254D" w14:textId="00A0F879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449ED2B" w14:textId="296DB64F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31C3733" w14:textId="6225AC71" w:rsidR="007818F2" w:rsidRPr="007818F2" w:rsidRDefault="00423B20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531BDD" w:rsidRPr="007818F2" w14:paraId="1FD4EFC4" w14:textId="77777777" w:rsidTr="00BA4928">
        <w:tc>
          <w:tcPr>
            <w:tcW w:w="1668" w:type="dxa"/>
            <w:vAlign w:val="center"/>
          </w:tcPr>
          <w:p w14:paraId="4132B5B6" w14:textId="2A85EB2B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0C015C">
              <w:rPr>
                <w:rFonts w:eastAsia="等线"/>
                <w:color w:val="000000"/>
                <w:sz w:val="18"/>
                <w:szCs w:val="18"/>
              </w:rPr>
              <w:t>D'Silva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16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171E72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9BE7DF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3BF2632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5CD3093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7155D5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79AAD50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29BC5CFE" w14:textId="70F7B403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3A484D1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2C377BB" w14:textId="28DE4563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531BDD" w:rsidRPr="007818F2" w14:paraId="6F50148B" w14:textId="77777777" w:rsidTr="00BA4928">
        <w:tc>
          <w:tcPr>
            <w:tcW w:w="1668" w:type="dxa"/>
            <w:vAlign w:val="center"/>
          </w:tcPr>
          <w:p w14:paraId="46FEF9D6" w14:textId="41ADE2ED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Kadam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34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3EC36A1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9CA156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8A2EAF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D1D504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189CF335" w14:textId="1919616B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582AFC3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041A9A2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B98B1A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7BE3DADC" w14:textId="7218C034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531BDD" w:rsidRPr="007818F2" w14:paraId="7AF7D9E1" w14:textId="77777777" w:rsidTr="00BA4928">
        <w:tc>
          <w:tcPr>
            <w:tcW w:w="1668" w:type="dxa"/>
            <w:vAlign w:val="center"/>
          </w:tcPr>
          <w:p w14:paraId="6E31049D" w14:textId="3F80D423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Kamel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35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698AFF6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4761DA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25CE28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106AC10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6A7C635D" w14:textId="49792BEE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0FCD29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E286CC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FE1304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D052F63" w14:textId="081A13E7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531BDD" w:rsidRPr="007818F2" w14:paraId="29094EBB" w14:textId="77777777" w:rsidTr="00BA4928">
        <w:tc>
          <w:tcPr>
            <w:tcW w:w="1668" w:type="dxa"/>
            <w:vAlign w:val="center"/>
          </w:tcPr>
          <w:p w14:paraId="116E82C1" w14:textId="00DB81A4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sz w:val="18"/>
                <w:szCs w:val="18"/>
              </w:rPr>
              <w:t>Rho</w:t>
            </w:r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6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79ADCE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B18C1D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FD1129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02C43C8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D539815" w14:textId="48972C84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AFE339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150D65F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E0EA813" w14:textId="6A93A2BC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352C2D5" w14:textId="1F1AB5A5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531BDD" w:rsidRPr="007818F2" w14:paraId="2E1321C5" w14:textId="77777777" w:rsidTr="00BA4928">
        <w:tc>
          <w:tcPr>
            <w:tcW w:w="1668" w:type="dxa"/>
            <w:vAlign w:val="center"/>
          </w:tcPr>
          <w:p w14:paraId="651E1E3E" w14:textId="402615DE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0C015C">
              <w:rPr>
                <w:sz w:val="18"/>
                <w:szCs w:val="18"/>
              </w:rPr>
              <w:t>Sucan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0C015C">
              <w:rPr>
                <w:sz w:val="18"/>
                <w:szCs w:val="18"/>
                <w:vertAlign w:val="superscript"/>
              </w:rPr>
              <w:t>[</w:t>
            </w:r>
            <w:r w:rsidR="00C36549">
              <w:rPr>
                <w:sz w:val="18"/>
                <w:szCs w:val="18"/>
                <w:vertAlign w:val="superscript"/>
              </w:rPr>
              <w:t>37</w:t>
            </w:r>
            <w:r w:rsidRPr="000C015C">
              <w:rPr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4F7B273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29C11A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85E98CC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018B57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EF714C3" w14:textId="2A5395F3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  <w:r w:rsidR="00E26978"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57E457F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6E0F00A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09A19A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2D63098" w14:textId="5EB72DBE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531BDD" w:rsidRPr="007818F2" w14:paraId="1CE1ED25" w14:textId="77777777" w:rsidTr="00BA4928">
        <w:tc>
          <w:tcPr>
            <w:tcW w:w="1668" w:type="dxa"/>
            <w:vAlign w:val="center"/>
          </w:tcPr>
          <w:p w14:paraId="2F034148" w14:textId="7B24DDED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Yang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38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2AEC424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4B7261C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13DE03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7DD00C0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16A452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54EBD67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769053C5" w14:textId="63AC54C8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9EAAF0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B490F6F" w14:textId="3462B1B5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531BDD" w:rsidRPr="007818F2" w14:paraId="58D53BDA" w14:textId="77777777" w:rsidTr="00BA4928">
        <w:tc>
          <w:tcPr>
            <w:tcW w:w="1668" w:type="dxa"/>
            <w:vAlign w:val="center"/>
          </w:tcPr>
          <w:p w14:paraId="2253536C" w14:textId="6949CCA2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Chen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39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71B42BC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80141F3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34BBF1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1BEF084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C1DA91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58EBD52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6A5C38A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EF6BE40" w14:textId="653D5DC3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AED9E0E" w14:textId="494844DF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531BDD" w:rsidRPr="007818F2" w14:paraId="595AF53F" w14:textId="77777777" w:rsidTr="00BA4928">
        <w:tc>
          <w:tcPr>
            <w:tcW w:w="1668" w:type="dxa"/>
            <w:vAlign w:val="center"/>
          </w:tcPr>
          <w:p w14:paraId="0765FFF4" w14:textId="6A7004EB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Kato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1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6F18DA6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77E918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3DA2D80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2B45ECB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4970B7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219F85A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7FD85FEA" w14:textId="7E42EB43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AE48FF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D72D4D0" w14:textId="7486E9DD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31BDD" w:rsidRPr="007818F2" w14:paraId="7CD80217" w14:textId="77777777" w:rsidTr="00BA4928">
        <w:tc>
          <w:tcPr>
            <w:tcW w:w="1668" w:type="dxa"/>
            <w:vAlign w:val="center"/>
          </w:tcPr>
          <w:p w14:paraId="117F48E2" w14:textId="19559516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Liu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3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B1BB52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1019C1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5CD1E8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918FF8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F0FB9C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1956078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146C1EAA" w14:textId="684858FB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2E117F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6060CE52" w14:textId="76C6AEBB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31BDD" w:rsidRPr="007818F2" w14:paraId="6C39BBF2" w14:textId="77777777" w:rsidTr="00BA4928">
        <w:tc>
          <w:tcPr>
            <w:tcW w:w="1668" w:type="dxa"/>
            <w:vAlign w:val="center"/>
          </w:tcPr>
          <w:p w14:paraId="05D5388D" w14:textId="75818EEB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Zhang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4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FE7270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1D02A87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9FC5CB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117E23B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F2BE1CB" w14:textId="3A8A87E6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181EDD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08DC9F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A8ABEE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7CBB05D" w14:textId="3F2A280E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531BDD" w:rsidRPr="007818F2" w14:paraId="6C53ECDB" w14:textId="77777777" w:rsidTr="00BA4928">
        <w:tc>
          <w:tcPr>
            <w:tcW w:w="1668" w:type="dxa"/>
            <w:vAlign w:val="center"/>
          </w:tcPr>
          <w:p w14:paraId="7DEC1CC9" w14:textId="7A766280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Zhu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5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66193E2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17371F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4E7988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73D3225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5D8954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60E4B25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409BA29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DB9E1B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F14CEF2" w14:textId="4F4F7F1F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531BDD" w:rsidRPr="007818F2" w14:paraId="74628860" w14:textId="77777777" w:rsidTr="00BA4928">
        <w:tc>
          <w:tcPr>
            <w:tcW w:w="1668" w:type="dxa"/>
            <w:vAlign w:val="center"/>
          </w:tcPr>
          <w:p w14:paraId="6AB290AE" w14:textId="7AAC96CA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Kwak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C36549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</w:t>
            </w:r>
            <w:r w:rsidR="00423B20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5F655E9E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EEBB37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43506419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7E1CEFB1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724469F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05B61C3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664B39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04A39E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4A9C973B" w14:textId="37CCA087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31BDD" w:rsidRPr="007818F2" w14:paraId="3E5DC1B4" w14:textId="77777777" w:rsidTr="00BA4928">
        <w:tc>
          <w:tcPr>
            <w:tcW w:w="1668" w:type="dxa"/>
            <w:vAlign w:val="center"/>
          </w:tcPr>
          <w:p w14:paraId="0316B1D5" w14:textId="5C7733D2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Chong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423B20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40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18B0DBAC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3E81E2B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ADA2972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6E74BB6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0F453E3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6E70DD5B" w14:textId="2A5E8B0D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7AE8E54A" w14:textId="08093443" w:rsidR="007818F2" w:rsidRPr="007818F2" w:rsidRDefault="00E26978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3B1443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291CC77" w14:textId="403733D5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531BDD" w:rsidRPr="007818F2" w14:paraId="18E7EE9B" w14:textId="77777777" w:rsidTr="00BA4928">
        <w:tc>
          <w:tcPr>
            <w:tcW w:w="1668" w:type="dxa"/>
            <w:vAlign w:val="center"/>
          </w:tcPr>
          <w:p w14:paraId="2DDCF361" w14:textId="53F4D4BF" w:rsidR="007818F2" w:rsidRPr="000C015C" w:rsidRDefault="000C015C" w:rsidP="00BA492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0C015C">
              <w:rPr>
                <w:rFonts w:eastAsia="等线"/>
                <w:color w:val="000000"/>
                <w:sz w:val="18"/>
                <w:szCs w:val="18"/>
              </w:rPr>
              <w:t>Cheung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[</w:t>
            </w:r>
            <w:r w:rsidR="00423B20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17</w:t>
            </w:r>
            <w:r w:rsidRPr="000C015C">
              <w:rPr>
                <w:rFonts w:eastAsia="等线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708" w:type="dxa"/>
          </w:tcPr>
          <w:p w14:paraId="107193AD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03B199A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6522D45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664" w:type="dxa"/>
          </w:tcPr>
          <w:p w14:paraId="399F8184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7386970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*</w:t>
            </w:r>
          </w:p>
        </w:tc>
        <w:tc>
          <w:tcPr>
            <w:tcW w:w="567" w:type="dxa"/>
          </w:tcPr>
          <w:p w14:paraId="0A31C848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567" w:type="dxa"/>
          </w:tcPr>
          <w:p w14:paraId="32DD166C" w14:textId="6426AD34" w:rsidR="007818F2" w:rsidRPr="007818F2" w:rsidRDefault="00E26978" w:rsidP="00E26978">
            <w:pPr>
              <w:ind w:firstLineChars="100" w:firstLine="180"/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66B203C6" w14:textId="77777777" w:rsidR="007818F2" w:rsidRPr="007818F2" w:rsidRDefault="007818F2" w:rsidP="00E26978">
            <w:pPr>
              <w:jc w:val="center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647BB43" w14:textId="20CC5596" w:rsidR="007818F2" w:rsidRPr="007818F2" w:rsidRDefault="00BA4928" w:rsidP="00BA492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7818F2" w:rsidRPr="007818F2" w14:paraId="7DD67D17" w14:textId="77777777" w:rsidTr="00531BDD">
        <w:tc>
          <w:tcPr>
            <w:tcW w:w="8569" w:type="dxa"/>
            <w:gridSpan w:val="10"/>
            <w:vAlign w:val="center"/>
          </w:tcPr>
          <w:p w14:paraId="01813D57" w14:textId="17A0F126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rFonts w:hint="eastAsia"/>
                <w:sz w:val="18"/>
                <w:szCs w:val="18"/>
              </w:rPr>
              <w:t>r</w:t>
            </w:r>
            <w:r w:rsidRPr="007818F2">
              <w:rPr>
                <w:sz w:val="18"/>
                <w:szCs w:val="18"/>
              </w:rPr>
              <w:t>epresentativeness of the exposed cohort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561AE0E9" w14:textId="14500145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selection of the non-exposed cohort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60332E39" w14:textId="5C4D6BF6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ascertainment of exposure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2681355F" w14:textId="2133A98A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demonstration that outcome of interest was not present at the start of the study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45E9503C" w14:textId="55FBDF8F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assessment of outcome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22B7D5A8" w14:textId="3ABC5547" w:rsidR="007818F2" w:rsidRPr="007818F2" w:rsidRDefault="007818F2" w:rsidP="00BA4928">
            <w:pPr>
              <w:numPr>
                <w:ilvl w:val="0"/>
                <w:numId w:val="1"/>
              </w:num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was follow-up long enough for outcomes to occur</w:t>
            </w:r>
            <w:r w:rsidRPr="007818F2">
              <w:rPr>
                <w:rFonts w:hint="eastAsia"/>
                <w:sz w:val="18"/>
                <w:szCs w:val="18"/>
              </w:rPr>
              <w:t>;</w:t>
            </w:r>
          </w:p>
          <w:p w14:paraId="018C48EE" w14:textId="77777777" w:rsidR="007818F2" w:rsidRPr="007818F2" w:rsidRDefault="007818F2" w:rsidP="00BA4928">
            <w:pPr>
              <w:jc w:val="left"/>
              <w:rPr>
                <w:sz w:val="18"/>
                <w:szCs w:val="18"/>
              </w:rPr>
            </w:pPr>
            <w:r w:rsidRPr="007818F2">
              <w:rPr>
                <w:sz w:val="18"/>
                <w:szCs w:val="18"/>
              </w:rPr>
              <w:t>(7) adequacy of follow-up of cohorts</w:t>
            </w:r>
            <w:r w:rsidRPr="007818F2">
              <w:rPr>
                <w:rFonts w:hint="eastAsia"/>
                <w:sz w:val="18"/>
                <w:szCs w:val="18"/>
              </w:rPr>
              <w:t>.</w:t>
            </w:r>
          </w:p>
        </w:tc>
      </w:tr>
    </w:tbl>
    <w:p w14:paraId="0E7B9737" w14:textId="77777777" w:rsidR="0002711B" w:rsidRPr="007818F2" w:rsidRDefault="0002711B" w:rsidP="00BA4928">
      <w:pPr>
        <w:jc w:val="center"/>
      </w:pPr>
    </w:p>
    <w:sectPr w:rsidR="0002711B" w:rsidRPr="00781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07BF4" w14:textId="77777777" w:rsidR="004323A7" w:rsidRDefault="004323A7" w:rsidP="007818F2">
      <w:r>
        <w:separator/>
      </w:r>
    </w:p>
  </w:endnote>
  <w:endnote w:type="continuationSeparator" w:id="0">
    <w:p w14:paraId="34632CE5" w14:textId="77777777" w:rsidR="004323A7" w:rsidRDefault="004323A7" w:rsidP="00781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731F4" w14:textId="77777777" w:rsidR="004323A7" w:rsidRDefault="004323A7" w:rsidP="007818F2">
      <w:r>
        <w:separator/>
      </w:r>
    </w:p>
  </w:footnote>
  <w:footnote w:type="continuationSeparator" w:id="0">
    <w:p w14:paraId="3A2284FC" w14:textId="77777777" w:rsidR="004323A7" w:rsidRDefault="004323A7" w:rsidP="00781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CEF870C"/>
    <w:multiLevelType w:val="singleLevel"/>
    <w:tmpl w:val="ACEF870C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5625"/>
    <w:rsid w:val="0002711B"/>
    <w:rsid w:val="000C015C"/>
    <w:rsid w:val="000F3A69"/>
    <w:rsid w:val="001763E9"/>
    <w:rsid w:val="001939BA"/>
    <w:rsid w:val="00423B20"/>
    <w:rsid w:val="004323A7"/>
    <w:rsid w:val="00531BDD"/>
    <w:rsid w:val="005B1987"/>
    <w:rsid w:val="00645625"/>
    <w:rsid w:val="007818F2"/>
    <w:rsid w:val="00BA4928"/>
    <w:rsid w:val="00C36549"/>
    <w:rsid w:val="00E26978"/>
    <w:rsid w:val="00F37603"/>
    <w:rsid w:val="00F37C33"/>
    <w:rsid w:val="00F60CA2"/>
    <w:rsid w:val="00F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E91F"/>
  <w15:chartTrackingRefBased/>
  <w15:docId w15:val="{2F5B66A7-8185-465F-B2D5-A613C0F15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8F2"/>
    <w:rPr>
      <w:sz w:val="18"/>
      <w:szCs w:val="18"/>
    </w:rPr>
  </w:style>
  <w:style w:type="table" w:styleId="a7">
    <w:name w:val="Table Grid"/>
    <w:basedOn w:val="a1"/>
    <w:qFormat/>
    <w:rsid w:val="007818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4470</dc:creator>
  <cp:keywords/>
  <dc:description/>
  <cp:lastModifiedBy>my4470</cp:lastModifiedBy>
  <cp:revision>7</cp:revision>
  <dcterms:created xsi:type="dcterms:W3CDTF">2023-08-30T05:30:00Z</dcterms:created>
  <dcterms:modified xsi:type="dcterms:W3CDTF">2023-08-30T09:04:00Z</dcterms:modified>
</cp:coreProperties>
</file>